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336"/>
        <w:tblW w:w="9175" w:type="dxa"/>
        <w:tblLook w:val="04A0" w:firstRow="1" w:lastRow="0" w:firstColumn="1" w:lastColumn="0" w:noHBand="0" w:noVBand="1"/>
      </w:tblPr>
      <w:tblGrid>
        <w:gridCol w:w="2695"/>
        <w:gridCol w:w="6480"/>
      </w:tblGrid>
      <w:tr w:rsidR="004634D6" w:rsidRPr="00D93E54" w14:paraId="7EE1D6E8" w14:textId="77777777" w:rsidTr="00D93E54">
        <w:tc>
          <w:tcPr>
            <w:tcW w:w="2695" w:type="dxa"/>
          </w:tcPr>
          <w:p w14:paraId="6EE3EB58" w14:textId="77777777" w:rsidR="004634D6" w:rsidRPr="00130318" w:rsidRDefault="00D93E54" w:rsidP="004634D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03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</w:t>
            </w:r>
            <w:r w:rsidR="004634D6" w:rsidRPr="001303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LR missense variant</w:t>
            </w:r>
          </w:p>
        </w:tc>
        <w:tc>
          <w:tcPr>
            <w:tcW w:w="6480" w:type="dxa"/>
          </w:tcPr>
          <w:p w14:paraId="38C87FF6" w14:textId="77777777" w:rsidR="004634D6" w:rsidRPr="00130318" w:rsidRDefault="004634D6" w:rsidP="004634D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03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imers </w:t>
            </w:r>
          </w:p>
        </w:tc>
      </w:tr>
      <w:tr w:rsidR="004634D6" w:rsidRPr="00D93E54" w14:paraId="278A9684" w14:textId="77777777" w:rsidTr="00D93E54">
        <w:tc>
          <w:tcPr>
            <w:tcW w:w="2695" w:type="dxa"/>
          </w:tcPr>
          <w:p w14:paraId="38FE7A9E" w14:textId="77777777" w:rsidR="004634D6" w:rsidRPr="00130318" w:rsidRDefault="004634D6" w:rsidP="00D93E5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03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.</w:t>
            </w:r>
            <w:r w:rsidR="00D93E54" w:rsidRPr="001303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565Q</w:t>
            </w:r>
          </w:p>
        </w:tc>
        <w:tc>
          <w:tcPr>
            <w:tcW w:w="6480" w:type="dxa"/>
          </w:tcPr>
          <w:p w14:paraId="15B2CE73" w14:textId="77777777" w:rsidR="00D93E54" w:rsidRPr="00130318" w:rsidRDefault="00D93E54" w:rsidP="00D93E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03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ward: 5' AGCTGTGGACCAACTGTCTGGCT 3'</w:t>
            </w:r>
          </w:p>
          <w:p w14:paraId="07A6DD75" w14:textId="77777777" w:rsidR="004634D6" w:rsidRPr="00130318" w:rsidRDefault="00D93E54" w:rsidP="00D93E5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303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: 5' AGCCAGACAGTTGGTCCACAGCT 3'</w:t>
            </w:r>
          </w:p>
        </w:tc>
      </w:tr>
    </w:tbl>
    <w:p w14:paraId="0ABD0499" w14:textId="42E1A7E5" w:rsidR="006D2F52" w:rsidRPr="00130318" w:rsidRDefault="001006A0" w:rsidP="00D93E5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30318">
        <w:rPr>
          <w:rFonts w:asciiTheme="majorBidi" w:hAnsiTheme="majorBidi" w:cstheme="majorBidi"/>
          <w:b/>
          <w:bCs/>
          <w:sz w:val="24"/>
          <w:szCs w:val="24"/>
        </w:rPr>
        <w:t>Supplementary Table S3</w:t>
      </w:r>
      <w:r w:rsidR="004634D6" w:rsidRPr="00130318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93E54" w:rsidRPr="00130318">
        <w:rPr>
          <w:rFonts w:asciiTheme="majorBidi" w:hAnsiTheme="majorBidi" w:cstheme="majorBidi"/>
          <w:sz w:val="24"/>
          <w:szCs w:val="24"/>
        </w:rPr>
        <w:t xml:space="preserve">p.P565Q mutagenic primers designed on </w:t>
      </w:r>
      <w:proofErr w:type="spellStart"/>
      <w:r w:rsidR="00D93E54" w:rsidRPr="00130318">
        <w:rPr>
          <w:rFonts w:asciiTheme="majorBidi" w:hAnsiTheme="majorBidi" w:cstheme="majorBidi"/>
          <w:sz w:val="24"/>
          <w:szCs w:val="24"/>
        </w:rPr>
        <w:t>PrimerX</w:t>
      </w:r>
      <w:proofErr w:type="spellEnd"/>
      <w:r w:rsidR="00D93E54" w:rsidRPr="0013031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6D2F52" w:rsidRPr="00130318" w:rsidSect="004634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4D6"/>
    <w:rsid w:val="001006A0"/>
    <w:rsid w:val="00130318"/>
    <w:rsid w:val="004634D6"/>
    <w:rsid w:val="005610A5"/>
    <w:rsid w:val="0057673E"/>
    <w:rsid w:val="006D2F52"/>
    <w:rsid w:val="007F655E"/>
    <w:rsid w:val="0082523F"/>
    <w:rsid w:val="00913896"/>
    <w:rsid w:val="009525EE"/>
    <w:rsid w:val="00C3139E"/>
    <w:rsid w:val="00D11600"/>
    <w:rsid w:val="00D8278C"/>
    <w:rsid w:val="00D9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548D7B"/>
  <w15:chartTrackingRefBased/>
  <w15:docId w15:val="{EE965D58-C5BE-434D-BE72-D68DF779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34D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63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el Jawabri</dc:creator>
  <cp:keywords/>
  <dc:description/>
  <cp:lastModifiedBy>Tariq Jawabri</cp:lastModifiedBy>
  <cp:revision>3</cp:revision>
  <dcterms:created xsi:type="dcterms:W3CDTF">2025-10-15T16:05:00Z</dcterms:created>
  <dcterms:modified xsi:type="dcterms:W3CDTF">2026-01-29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48a242-a3a7-4f8f-a4e8-c3e15f261a42</vt:lpwstr>
  </property>
  <property fmtid="{D5CDD505-2E9C-101B-9397-08002B2CF9AE}" pid="3" name="MSIP_Label_d3d7eded-5fbb-4e74-baac-4decc5b8fd35_Enabled">
    <vt:lpwstr>true</vt:lpwstr>
  </property>
  <property fmtid="{D5CDD505-2E9C-101B-9397-08002B2CF9AE}" pid="4" name="MSIP_Label_d3d7eded-5fbb-4e74-baac-4decc5b8fd35_SetDate">
    <vt:lpwstr>2025-10-14T07:02:04Z</vt:lpwstr>
  </property>
  <property fmtid="{D5CDD505-2E9C-101B-9397-08002B2CF9AE}" pid="5" name="MSIP_Label_d3d7eded-5fbb-4e74-baac-4decc5b8fd35_Method">
    <vt:lpwstr>Standard</vt:lpwstr>
  </property>
  <property fmtid="{D5CDD505-2E9C-101B-9397-08002B2CF9AE}" pid="6" name="MSIP_Label_d3d7eded-5fbb-4e74-baac-4decc5b8fd35_Name">
    <vt:lpwstr>Liwa Label</vt:lpwstr>
  </property>
  <property fmtid="{D5CDD505-2E9C-101B-9397-08002B2CF9AE}" pid="7" name="MSIP_Label_d3d7eded-5fbb-4e74-baac-4decc5b8fd35_SiteId">
    <vt:lpwstr>83c04ed0-6d35-44e6-84ff-3ee7129a9c48</vt:lpwstr>
  </property>
  <property fmtid="{D5CDD505-2E9C-101B-9397-08002B2CF9AE}" pid="8" name="MSIP_Label_d3d7eded-5fbb-4e74-baac-4decc5b8fd35_ActionId">
    <vt:lpwstr>2b787e87-a639-41d0-bc8d-9667389a0e88</vt:lpwstr>
  </property>
  <property fmtid="{D5CDD505-2E9C-101B-9397-08002B2CF9AE}" pid="9" name="MSIP_Label_d3d7eded-5fbb-4e74-baac-4decc5b8fd35_ContentBits">
    <vt:lpwstr>0</vt:lpwstr>
  </property>
  <property fmtid="{D5CDD505-2E9C-101B-9397-08002B2CF9AE}" pid="10" name="MSIP_Label_d3d7eded-5fbb-4e74-baac-4decc5b8fd35_Tag">
    <vt:lpwstr>10, 3, 0, 1</vt:lpwstr>
  </property>
</Properties>
</file>